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5.  Comparison of age distributions for serostatus groups by survival outcome (corresponds to Fig. 6)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20955</wp:posOffset>
                </wp:positionV>
                <wp:extent cx="3383280" cy="1703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3280" cy="1703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2700"/>
                              <w:gridCol w:w="900"/>
                            </w:tblGrid>
                            <w:tr>
                              <w:trPr>
                                <w:trHeight w:val="53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ie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- vs. Ag-/IgM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3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ischarged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+/IgM+- vs. Ag-/IgM+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8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</w:rPr>
                                    <w:t xml:space="preserve">    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vs. Ag-/IgM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5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Ag-/IgM+ vs. Ag-/IgM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.2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6.4pt;height:134.1pt;mso-wrap-distance-left:0pt;mso-wrap-distance-right:9pt;mso-wrap-distance-top:0pt;mso-wrap-distance-bottom:0pt;margin-top:-1.6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3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2700"/>
                        <w:gridCol w:w="900"/>
                      </w:tblGrid>
                      <w:tr>
                        <w:trPr>
                          <w:trHeight w:val="530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ied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- vs. Ag-/IgM+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354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07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066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ischarged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+/IgM+- vs. Ag-/IgM+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845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7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</w:rPr>
                              <w:t xml:space="preserve">           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vs. Ag-/IgM-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528</w:t>
                            </w:r>
                          </w:p>
                        </w:tc>
                      </w:tr>
                      <w:tr>
                        <w:trPr>
                          <w:trHeight w:val="357" w:hRule="atLeast"/>
                        </w:trPr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g-/IgM+ vs. Ag-/IgM-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.2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Determined using the Kolmogorov-Smirnov test for distributional comparisons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2240" w:h="15840"/>
      <w:pgMar w:left="135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Cambria"/>
      <w:sz w:val="24"/>
      <w:szCs w:val="24"/>
      <w:lang w:val="en-US" w:eastAsia="ja-JP" w:bidi="ar-SA"/>
    </w:rPr>
  </w:style>
  <w:style w:type="character" w:styleId="PageNumber">
    <w:name w:val="Page Number"/>
    <w:rPr>
      <w:rFonts w:ascii="Arial" w:hAnsi="Arial" w:cs="Arial"/>
      <w:sz w:val="20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MS Mincho;ＭＳ 明朝" w:cs="Cambria"/>
      <w:lang w:eastAsia="ja-JP"/>
    </w:rPr>
  </w:style>
  <w:style w:type="paragraph" w:styleId="Normal1">
    <w:name w:val="LO-normal"/>
    <w:qFormat/>
    <w:pPr>
      <w:widowControl/>
      <w:bidi w:val="0"/>
      <w:spacing w:before="0" w:after="0"/>
      <w:contextualSpacing/>
    </w:pPr>
    <w:rPr>
      <w:rFonts w:ascii="Cambria" w:hAnsi="Cambria" w:eastAsia="Cambria" w:cs="Cambria"/>
      <w:color w:val="000000"/>
      <w:sz w:val="24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4:42:00Z</dcterms:created>
  <dc:creator>Jeffrey Shaffer</dc:creator>
  <dc:description/>
  <cp:keywords/>
  <dc:language>en-US</dc:language>
  <cp:lastModifiedBy>Robert  Garry</cp:lastModifiedBy>
  <cp:lastPrinted>2013-11-28T13:31:00Z</cp:lastPrinted>
  <dcterms:modified xsi:type="dcterms:W3CDTF">2014-02-10T14:46:00Z</dcterms:modified>
  <cp:revision>3</cp:revision>
  <dc:subject>Epi paper</dc:subject>
  <dc:title>Supplemental tables</dc:title>
</cp:coreProperties>
</file>